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9"/>
        <w:gridCol w:w="803"/>
        <w:gridCol w:w="803"/>
        <w:gridCol w:w="803"/>
        <w:gridCol w:w="804"/>
        <w:gridCol w:w="804"/>
        <w:gridCol w:w="804"/>
        <w:gridCol w:w="804"/>
        <w:gridCol w:w="804"/>
        <w:gridCol w:w="804"/>
        <w:gridCol w:w="804"/>
      </w:tblGrid>
      <w:tr w:rsidR="00B23531" w14:paraId="27F5DA1C" w14:textId="77777777" w:rsidTr="00200E7B">
        <w:trPr>
          <w:trHeight w:val="330"/>
        </w:trPr>
        <w:tc>
          <w:tcPr>
            <w:tcW w:w="5000" w:type="pct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84C58" w14:textId="0950D65D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lang w:bidi="en-US"/>
              </w:rPr>
              <w:t>Additional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lang w:bidi="en-US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lang w:bidi="en-US"/>
              </w:rPr>
              <w:t>t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lang w:bidi="en-US"/>
              </w:rPr>
              <w:t>able 2. The number (and percentage) of patients who underwent lumbar surgery from 2010 until 2019</w:t>
            </w:r>
          </w:p>
        </w:tc>
      </w:tr>
      <w:tr w:rsidR="00B23531" w14:paraId="51794810" w14:textId="77777777" w:rsidTr="00200E7B">
        <w:trPr>
          <w:trHeight w:val="330"/>
        </w:trPr>
        <w:tc>
          <w:tcPr>
            <w:tcW w:w="7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BD2DAE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Category</w:t>
            </w:r>
          </w:p>
        </w:tc>
        <w:tc>
          <w:tcPr>
            <w:tcW w:w="4278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26F4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Year, n (%)</w:t>
            </w:r>
          </w:p>
        </w:tc>
      </w:tr>
      <w:tr w:rsidR="00B23531" w14:paraId="2DBB69EE" w14:textId="77777777" w:rsidTr="00200E7B">
        <w:trPr>
          <w:trHeight w:val="330"/>
        </w:trPr>
        <w:tc>
          <w:tcPr>
            <w:tcW w:w="7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E7D88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9D93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0212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03526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A6A8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D492F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D54DB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D4C06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A3C54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1431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860C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9</w:t>
            </w:r>
          </w:p>
        </w:tc>
      </w:tr>
      <w:tr w:rsidR="00B23531" w14:paraId="6B235B23" w14:textId="77777777" w:rsidTr="00200E7B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94B3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Laminectom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4435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68 (8.4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9367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73 (9.7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8A58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68 (7.6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2716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59 (7.2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5E05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56 (7.0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B65E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69 (9.8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F1BD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63 (9.2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C556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65 (8.8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60BD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123 (15.5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0D19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104 (13.27)</w:t>
            </w:r>
          </w:p>
        </w:tc>
      </w:tr>
      <w:tr w:rsidR="00B23531" w14:paraId="1EA4E4B1" w14:textId="77777777" w:rsidTr="00200E7B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2C80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O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BCC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711 (88.6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9E06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656 (87.8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08A6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795 (89.3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922F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729 (89.4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F2A9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706 (88.9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1237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616 (87.7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9322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592 (86.5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604E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601 (81.9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9230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552 (69.8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0D09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570 (72.70)</w:t>
            </w:r>
          </w:p>
        </w:tc>
      </w:tr>
      <w:tr w:rsidR="00B23531" w14:paraId="04A48AA5" w14:textId="77777777" w:rsidTr="00200E7B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2CA6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PEL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A7AF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19 (2.3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B412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17 (2.2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0C07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19 (2.1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3B30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20 (2.4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87B1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25 (3.1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5077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10 (1.4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C3CA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24 (3.5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FF11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59 (8.0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EB1F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102 (12.9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3BA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99 (12.63)</w:t>
            </w:r>
          </w:p>
        </w:tc>
      </w:tr>
      <w:tr w:rsidR="00B23531" w14:paraId="1CE2708D" w14:textId="77777777" w:rsidTr="00200E7B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787C6" w14:textId="77777777" w:rsidR="00B23531" w:rsidRPr="00420680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76F5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Spinal fusio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9ABD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4 (0.50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F609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1 (0.1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7AC02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8 (0.90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A292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7 (0.86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665A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7 (0.88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3DB8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7 (1.00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AB06F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5 (0.73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F7514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8 (1.09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698B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13 (1.65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B4D7" w14:textId="77777777" w:rsidR="00B23531" w:rsidRPr="003363DA" w:rsidRDefault="00B23531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3363DA">
              <w:rPr>
                <w:rFonts w:ascii="Times New Roman" w:eastAsia="Malgun Gothic" w:hAnsi="Times New Roman" w:cs="Times New Roman"/>
                <w:color w:val="000000"/>
                <w:kern w:val="0"/>
                <w:lang w:bidi="en-US"/>
              </w:rPr>
              <w:t>11 (1.40)</w:t>
            </w:r>
          </w:p>
        </w:tc>
      </w:tr>
    </w:tbl>
    <w:p w14:paraId="36049FE6" w14:textId="77777777" w:rsidR="00B23531" w:rsidRDefault="00B23531" w:rsidP="00B23531">
      <w:pPr>
        <w:widowControl/>
        <w:wordWrap/>
        <w:autoSpaceDE/>
        <w:autoSpaceDN/>
      </w:pPr>
    </w:p>
    <w:p w14:paraId="6A7709C0" w14:textId="77777777" w:rsidR="00B23531" w:rsidRDefault="00B23531" w:rsidP="00B23531">
      <w:pPr>
        <w:widowControl/>
        <w:wordWrap/>
        <w:autoSpaceDE/>
        <w:autoSpaceDN/>
      </w:pPr>
      <w:r>
        <w:rPr>
          <w:lang w:bidi="en-US"/>
        </w:rPr>
        <w:br w:type="page"/>
      </w:r>
    </w:p>
    <w:p w14:paraId="4BFBD9D2" w14:textId="77777777" w:rsidR="00ED6C43" w:rsidRDefault="00ED6C43"/>
    <w:sectPr w:rsidR="00ED6C43" w:rsidSect="00600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19"/>
    <w:rsid w:val="001511DB"/>
    <w:rsid w:val="003B0F15"/>
    <w:rsid w:val="00600EE8"/>
    <w:rsid w:val="007714D0"/>
    <w:rsid w:val="009B1583"/>
    <w:rsid w:val="00B23531"/>
    <w:rsid w:val="00DF0B19"/>
    <w:rsid w:val="00ED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EDB35F-0DF5-4952-8CD9-49CA8F69D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531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B1583"/>
    <w:pPr>
      <w:spacing w:after="0" w:line="240" w:lineRule="auto"/>
    </w:pPr>
    <w:rPr>
      <w:rFonts w:eastAsiaTheme="minorEastAsia"/>
      <w:sz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eseul Lee</cp:lastModifiedBy>
  <cp:revision>3</cp:revision>
  <dcterms:created xsi:type="dcterms:W3CDTF">2023-05-31T07:05:00Z</dcterms:created>
  <dcterms:modified xsi:type="dcterms:W3CDTF">2023-05-31T07:05:00Z</dcterms:modified>
</cp:coreProperties>
</file>